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78718" w14:textId="77777777" w:rsidR="005852DF" w:rsidRDefault="00035987">
      <w:pPr>
        <w:pStyle w:val="Titre1"/>
      </w:pPr>
      <w:r>
        <w:t>COREQ Checklist (Consolidated Criteria for Reporting Qualitative Research)</w:t>
      </w:r>
    </w:p>
    <w:p w14:paraId="03A66DE7" w14:textId="77777777" w:rsidR="005852DF" w:rsidRDefault="00035987">
      <w:pPr>
        <w:pStyle w:val="Titre2"/>
      </w:pPr>
      <w:r>
        <w:t>Domain 1: Research team and reflexivity</w:t>
      </w:r>
    </w:p>
    <w:p w14:paraId="22D2E3A7" w14:textId="77777777" w:rsidR="005852DF" w:rsidRDefault="00035987">
      <w:pPr>
        <w:pStyle w:val="Listepuces"/>
      </w:pPr>
      <w:r>
        <w:t>1. Interviewer/facilitator: Yes, specified (principal investigator).</w:t>
      </w:r>
    </w:p>
    <w:p w14:paraId="0F744202" w14:textId="77777777" w:rsidR="005852DF" w:rsidRDefault="00035987">
      <w:pPr>
        <w:pStyle w:val="Listepuces"/>
      </w:pPr>
      <w:r>
        <w:t xml:space="preserve">2. Credentials: General practitioner, university </w:t>
      </w:r>
      <w:r>
        <w:t>lecturer-researcher, thesis supervisor in medicine.</w:t>
      </w:r>
    </w:p>
    <w:p w14:paraId="7A14ED03" w14:textId="77777777" w:rsidR="005852DF" w:rsidRDefault="00035987">
      <w:pPr>
        <w:pStyle w:val="Listepuces"/>
      </w:pPr>
      <w:r>
        <w:t>3. Occupation: Academic general practitioner at the time of the study.</w:t>
      </w:r>
    </w:p>
    <w:p w14:paraId="0FD58554" w14:textId="77777777" w:rsidR="005852DF" w:rsidRDefault="00035987">
      <w:pPr>
        <w:pStyle w:val="Listepuces"/>
      </w:pPr>
      <w:r>
        <w:t>4. Gender: Male.</w:t>
      </w:r>
    </w:p>
    <w:p w14:paraId="0D689719" w14:textId="77777777" w:rsidR="005852DF" w:rsidRDefault="00035987">
      <w:pPr>
        <w:pStyle w:val="Listepuces"/>
      </w:pPr>
      <w:r>
        <w:t>5. Experience and training: Experienced in qualitative research, trained in Grounded Theory and reflexivity.</w:t>
      </w:r>
    </w:p>
    <w:p w14:paraId="00795AAD" w14:textId="77777777" w:rsidR="005852DF" w:rsidRDefault="00035987">
      <w:pPr>
        <w:pStyle w:val="Listepuces"/>
      </w:pPr>
      <w:r>
        <w:t>6. Rela</w:t>
      </w:r>
      <w:r>
        <w:t>tionship established: Yes, prior immersion in peer support groups.</w:t>
      </w:r>
    </w:p>
    <w:p w14:paraId="4A9841FD" w14:textId="77777777" w:rsidR="005852DF" w:rsidRDefault="00035987">
      <w:pPr>
        <w:pStyle w:val="Listepuces"/>
      </w:pPr>
      <w:r>
        <w:t>7. Participant knowledge of the interviewer: Yes, identity and background disclosed.</w:t>
      </w:r>
    </w:p>
    <w:p w14:paraId="4E286805" w14:textId="77777777" w:rsidR="005852DF" w:rsidRDefault="00035987">
      <w:pPr>
        <w:pStyle w:val="Listepuces"/>
      </w:pPr>
      <w:r>
        <w:t>8. Interviewer characteristics: Reflexive posture, personal experience with type 1 diabetes and ultra-en</w:t>
      </w:r>
      <w:r>
        <w:t>durance sport.</w:t>
      </w:r>
    </w:p>
    <w:p w14:paraId="7F2B5656" w14:textId="77777777" w:rsidR="005852DF" w:rsidRDefault="00035987">
      <w:pPr>
        <w:pStyle w:val="Titre2"/>
      </w:pPr>
      <w:r>
        <w:t>Domain 2: Study design</w:t>
      </w:r>
    </w:p>
    <w:p w14:paraId="3C9C2F3B" w14:textId="77777777" w:rsidR="005852DF" w:rsidRDefault="00035987">
      <w:pPr>
        <w:pStyle w:val="Listepuces"/>
      </w:pPr>
      <w:r>
        <w:t>9. Methodological orientation and theory: Constructivist Grounded Theory (Charmaz).</w:t>
      </w:r>
    </w:p>
    <w:p w14:paraId="4ECCCC5D" w14:textId="77777777" w:rsidR="005852DF" w:rsidRDefault="00035987">
      <w:pPr>
        <w:pStyle w:val="Listepuces"/>
      </w:pPr>
      <w:r>
        <w:t>10. Sampling: Theoretical sampling, adjusted iteratively.</w:t>
      </w:r>
    </w:p>
    <w:p w14:paraId="21C8F523" w14:textId="77777777" w:rsidR="005852DF" w:rsidRDefault="00035987">
      <w:pPr>
        <w:pStyle w:val="Listepuces"/>
      </w:pPr>
      <w:r>
        <w:t>11. Method of approach: Social media, word-of-mouth, peer networks.</w:t>
      </w:r>
    </w:p>
    <w:p w14:paraId="35710207" w14:textId="77777777" w:rsidR="005852DF" w:rsidRDefault="00035987">
      <w:pPr>
        <w:pStyle w:val="Listepuces"/>
      </w:pPr>
      <w:r>
        <w:t>12. Samp</w:t>
      </w:r>
      <w:r>
        <w:t>le size: 13 participants.</w:t>
      </w:r>
    </w:p>
    <w:p w14:paraId="4B6796DE" w14:textId="77777777" w:rsidR="005852DF" w:rsidRDefault="00035987">
      <w:pPr>
        <w:pStyle w:val="Listepuces"/>
      </w:pPr>
      <w:r>
        <w:t>13. Non-participation: None reported.</w:t>
      </w:r>
    </w:p>
    <w:p w14:paraId="601391B2" w14:textId="77777777" w:rsidR="005852DF" w:rsidRDefault="00035987">
      <w:pPr>
        <w:pStyle w:val="Listepuces"/>
      </w:pPr>
      <w:r>
        <w:t>14. Setting of data collection: Videoconference.</w:t>
      </w:r>
    </w:p>
    <w:p w14:paraId="69C94BB4" w14:textId="77777777" w:rsidR="005852DF" w:rsidRDefault="00035987">
      <w:pPr>
        <w:pStyle w:val="Listepuces"/>
      </w:pPr>
      <w:r>
        <w:t>15. Presence of non-participants: No.</w:t>
      </w:r>
    </w:p>
    <w:p w14:paraId="6A6A23C3" w14:textId="77777777" w:rsidR="005852DF" w:rsidRDefault="00035987">
      <w:pPr>
        <w:pStyle w:val="Listepuces"/>
      </w:pPr>
      <w:r>
        <w:t>16. Description of sample: Adults with type 1 diabetes, French-speaking, engaged in endurance sports.</w:t>
      </w:r>
    </w:p>
    <w:p w14:paraId="04EAD4D9" w14:textId="77777777" w:rsidR="005852DF" w:rsidRDefault="00035987">
      <w:pPr>
        <w:pStyle w:val="Listepuces"/>
      </w:pPr>
      <w:r>
        <w:t>17.</w:t>
      </w:r>
      <w:r>
        <w:t xml:space="preserve"> Interview guide: Yes, enriched progressively.</w:t>
      </w:r>
    </w:p>
    <w:p w14:paraId="3FF4369D" w14:textId="77777777" w:rsidR="005852DF" w:rsidRDefault="00035987">
      <w:pPr>
        <w:pStyle w:val="Listepuces"/>
      </w:pPr>
      <w:r>
        <w:t>18. Repeat interviews: No.</w:t>
      </w:r>
    </w:p>
    <w:p w14:paraId="16DFFE34" w14:textId="77777777" w:rsidR="005852DF" w:rsidRDefault="00035987">
      <w:pPr>
        <w:pStyle w:val="Listepuces"/>
      </w:pPr>
      <w:r>
        <w:t>19. Audio/visual recording: Audio only, destroyed after transcription.</w:t>
      </w:r>
    </w:p>
    <w:p w14:paraId="2A27CA36" w14:textId="77777777" w:rsidR="005852DF" w:rsidRDefault="00035987">
      <w:pPr>
        <w:pStyle w:val="Listepuces"/>
      </w:pPr>
      <w:r>
        <w:t>20. Field notes: Yes, research journal maintained.</w:t>
      </w:r>
    </w:p>
    <w:p w14:paraId="538551BB" w14:textId="77777777" w:rsidR="005852DF" w:rsidRDefault="00035987">
      <w:pPr>
        <w:pStyle w:val="Listepuces"/>
      </w:pPr>
      <w:r>
        <w:t>21. Duration: Average of 57 minutes.</w:t>
      </w:r>
    </w:p>
    <w:p w14:paraId="3C9D6427" w14:textId="77777777" w:rsidR="005852DF" w:rsidRDefault="00035987">
      <w:pPr>
        <w:pStyle w:val="Listepuces"/>
      </w:pPr>
      <w:r>
        <w:t>22. Data saturation: Pr</w:t>
      </w:r>
      <w:r>
        <w:t>agmatic approach, reasoned stopping point.</w:t>
      </w:r>
    </w:p>
    <w:p w14:paraId="7D17F140" w14:textId="77777777" w:rsidR="005852DF" w:rsidRDefault="00035987">
      <w:pPr>
        <w:pStyle w:val="Listepuces"/>
      </w:pPr>
      <w:r>
        <w:t>23. Transcripts returned: No.</w:t>
      </w:r>
    </w:p>
    <w:p w14:paraId="1A8F1039" w14:textId="77777777" w:rsidR="005852DF" w:rsidRDefault="00035987">
      <w:pPr>
        <w:pStyle w:val="Titre2"/>
      </w:pPr>
      <w:r>
        <w:t>Domain 3: Analysis and findings</w:t>
      </w:r>
    </w:p>
    <w:p w14:paraId="7D6E2ACD" w14:textId="77777777" w:rsidR="005852DF" w:rsidRDefault="00035987">
      <w:pPr>
        <w:pStyle w:val="Listepuces"/>
      </w:pPr>
      <w:r>
        <w:t>24. Number of data coders: Collaborative analysis with triangulation.</w:t>
      </w:r>
    </w:p>
    <w:p w14:paraId="066D0159" w14:textId="77777777" w:rsidR="005852DF" w:rsidRDefault="00035987">
      <w:pPr>
        <w:pStyle w:val="Listepuces"/>
      </w:pPr>
      <w:r>
        <w:t>25. Description of the coding tree: Inductive coding, axial coding, categorizatio</w:t>
      </w:r>
      <w:r>
        <w:t>n, theorization.</w:t>
      </w:r>
    </w:p>
    <w:p w14:paraId="1ED96503" w14:textId="77777777" w:rsidR="005852DF" w:rsidRDefault="00035987">
      <w:pPr>
        <w:pStyle w:val="Listepuces"/>
      </w:pPr>
      <w:r>
        <w:t>26. Derivation of themes: Yes, thematic structuring.</w:t>
      </w:r>
    </w:p>
    <w:p w14:paraId="1504E7FA" w14:textId="77777777" w:rsidR="005852DF" w:rsidRDefault="00035987">
      <w:pPr>
        <w:pStyle w:val="Listepuces"/>
      </w:pPr>
      <w:r>
        <w:t>27. Software: NVivo®.</w:t>
      </w:r>
    </w:p>
    <w:p w14:paraId="78442B06" w14:textId="77777777" w:rsidR="005852DF" w:rsidRDefault="00035987">
      <w:pPr>
        <w:pStyle w:val="Listepuces"/>
      </w:pPr>
      <w:r>
        <w:lastRenderedPageBreak/>
        <w:t>28. Participant checking: No.</w:t>
      </w:r>
    </w:p>
    <w:p w14:paraId="6A3370C6" w14:textId="77777777" w:rsidR="005852DF" w:rsidRDefault="00035987">
      <w:pPr>
        <w:pStyle w:val="Listepuces"/>
      </w:pPr>
      <w:r>
        <w:t>29. Quotations presented: Yes, anonymized excerpts.</w:t>
      </w:r>
    </w:p>
    <w:p w14:paraId="527A55D6" w14:textId="77777777" w:rsidR="005852DF" w:rsidRDefault="00035987">
      <w:pPr>
        <w:pStyle w:val="Listepuces"/>
      </w:pPr>
      <w:r>
        <w:t>30. Data and findings consistent: Strong consistency, well-argued.</w:t>
      </w:r>
    </w:p>
    <w:p w14:paraId="3A3BE0E3" w14:textId="77777777" w:rsidR="005852DF" w:rsidRDefault="00035987">
      <w:pPr>
        <w:pStyle w:val="Listepuces"/>
      </w:pPr>
      <w:r>
        <w:t xml:space="preserve">31. </w:t>
      </w:r>
      <w:r>
        <w:t>Clarity of major themes: Yes.</w:t>
      </w:r>
    </w:p>
    <w:p w14:paraId="262F3EC1" w14:textId="77777777" w:rsidR="005852DF" w:rsidRDefault="00035987">
      <w:pPr>
        <w:pStyle w:val="Listepuces"/>
      </w:pPr>
      <w:r>
        <w:t>32. Clarity of minor themes: Yes, diversity acknowledged despite sociological homogeneity.</w:t>
      </w:r>
    </w:p>
    <w:sectPr w:rsidR="005852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5987"/>
    <w:rsid w:val="0006063C"/>
    <w:rsid w:val="0015074B"/>
    <w:rsid w:val="0029639D"/>
    <w:rsid w:val="00326F90"/>
    <w:rsid w:val="005852DF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C48976"/>
  <w14:defaultImageDpi w14:val="300"/>
  <w15:docId w15:val="{7BD2AC01-C7EB-43C4-A2ED-F6CCA55D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ean-Charles Vauthier</cp:lastModifiedBy>
  <cp:revision>2</cp:revision>
  <dcterms:created xsi:type="dcterms:W3CDTF">2025-09-21T17:30:00Z</dcterms:created>
  <dcterms:modified xsi:type="dcterms:W3CDTF">2025-09-21T17:30:00Z</dcterms:modified>
  <cp:category/>
</cp:coreProperties>
</file>